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1C4144" w14:textId="790707A1" w:rsidR="00E52765" w:rsidRPr="00973E6A" w:rsidRDefault="002C5EE2" w:rsidP="00697B7F">
      <w:pPr>
        <w:widowControl w:val="0"/>
        <w:autoSpaceDE w:val="0"/>
        <w:autoSpaceDN w:val="0"/>
        <w:adjustRightInd w:val="0"/>
        <w:spacing w:line="240" w:lineRule="atLeast"/>
        <w:ind w:left="-142"/>
        <w:jc w:val="both"/>
        <w:rPr>
          <w:b/>
          <w:lang w:val="en-US"/>
        </w:rPr>
      </w:pPr>
      <w:proofErr w:type="gramStart"/>
      <w:r w:rsidRPr="00D86D73">
        <w:rPr>
          <w:b/>
          <w:lang w:val="en-US"/>
        </w:rPr>
        <w:t>Supplementary Table 1.</w:t>
      </w:r>
      <w:proofErr w:type="gramEnd"/>
      <w:r w:rsidRPr="00D86D73">
        <w:rPr>
          <w:b/>
          <w:lang w:val="en-US"/>
        </w:rPr>
        <w:t xml:space="preserve"> </w:t>
      </w:r>
      <w:r w:rsidR="00E52765" w:rsidRPr="00D86D73">
        <w:rPr>
          <w:b/>
          <w:lang w:val="en-US"/>
        </w:rPr>
        <w:t>Collection of microorganisms representing all the species and genetic resistance determinants included in the SFC assay and results obtained by SFC in pre-clinical evaluation assay</w:t>
      </w:r>
      <w:r w:rsidR="00F71321" w:rsidRPr="00D86D73">
        <w:rPr>
          <w:b/>
          <w:lang w:val="en-US"/>
        </w:rPr>
        <w:t>, monomicrobial samples</w:t>
      </w:r>
      <w:r w:rsidR="00E52765" w:rsidRPr="00D86D73">
        <w:rPr>
          <w:b/>
          <w:lang w:val="en-US"/>
        </w:rPr>
        <w:t>.</w:t>
      </w:r>
    </w:p>
    <w:p w14:paraId="39949378" w14:textId="19109B23" w:rsidR="00FD704D" w:rsidRDefault="00FD704D" w:rsidP="00D75CA3">
      <w:pPr>
        <w:spacing w:line="480" w:lineRule="auto"/>
        <w:ind w:left="-426"/>
        <w:jc w:val="both"/>
        <w:rPr>
          <w:b/>
          <w:lang w:val="en-US"/>
        </w:rPr>
      </w:pPr>
    </w:p>
    <w:tbl>
      <w:tblPr>
        <w:tblW w:w="10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80"/>
        <w:gridCol w:w="3520"/>
        <w:gridCol w:w="3180"/>
      </w:tblGrid>
      <w:tr w:rsidR="00697B7F" w:rsidRPr="00697B7F" w14:paraId="2B318E3E" w14:textId="77777777" w:rsidTr="00697B7F">
        <w:trPr>
          <w:trHeight w:val="520"/>
        </w:trPr>
        <w:tc>
          <w:tcPr>
            <w:tcW w:w="38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19E31D7E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Microorganisms tested (No of samples)</w:t>
            </w:r>
          </w:p>
        </w:tc>
        <w:tc>
          <w:tcPr>
            <w:tcW w:w="35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38EF2C90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Genetic resistance determinants</w:t>
            </w:r>
          </w:p>
        </w:tc>
        <w:tc>
          <w:tcPr>
            <w:tcW w:w="31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A8D5638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SFC result</w:t>
            </w:r>
          </w:p>
        </w:tc>
      </w:tr>
      <w:tr w:rsidR="00697B7F" w:rsidRPr="00697B7F" w14:paraId="0F7C5A00" w14:textId="77777777" w:rsidTr="00697B7F">
        <w:trPr>
          <w:trHeight w:val="320"/>
        </w:trPr>
        <w:tc>
          <w:tcPr>
            <w:tcW w:w="38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2AA995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B8706D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BDE164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97B7F" w:rsidRPr="00697B7F" w14:paraId="44F55997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56CF9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Gram positive strain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498F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E4E0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97B7F" w:rsidRPr="00697B7F" w14:paraId="63D07DB0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AC535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faecium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C437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420F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 sp.  vanA</w:t>
            </w:r>
          </w:p>
        </w:tc>
      </w:tr>
      <w:tr w:rsidR="00697B7F" w:rsidRPr="00697B7F" w14:paraId="278893C6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2B55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faecium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5DE4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DB0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 sp. vanB</w:t>
            </w:r>
          </w:p>
        </w:tc>
      </w:tr>
      <w:tr w:rsidR="00697B7F" w:rsidRPr="00697B7F" w14:paraId="4D4275A9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9E7A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E. faecalis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9C0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van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C3F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coccus sp. vanB</w:t>
            </w:r>
          </w:p>
        </w:tc>
      </w:tr>
      <w:tr w:rsidR="00697B7F" w:rsidRPr="00697B7F" w14:paraId="66F775CB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8A97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aureus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3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0DB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2CF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aureus mecA</w:t>
            </w:r>
          </w:p>
        </w:tc>
      </w:tr>
      <w:tr w:rsidR="00697B7F" w:rsidRPr="00697B7F" w14:paraId="289FC140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EDA1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S. epidermidis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25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988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ec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8C23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taphylococcus sp. mecA</w:t>
            </w:r>
          </w:p>
        </w:tc>
      </w:tr>
      <w:tr w:rsidR="00697B7F" w:rsidRPr="00697B7F" w14:paraId="353A61B8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5851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pneumoni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5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FE98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F750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pneumoniae</w:t>
            </w:r>
          </w:p>
        </w:tc>
      </w:tr>
      <w:tr w:rsidR="00697B7F" w:rsidRPr="00697B7F" w14:paraId="7B24DF84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39C3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S. agalactiae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C078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985F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agalactiae</w:t>
            </w:r>
          </w:p>
        </w:tc>
      </w:tr>
      <w:tr w:rsidR="00697B7F" w:rsidRPr="00697B7F" w14:paraId="081AED7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FD12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L. monocytogenes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84E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38E6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L. monocytogenes</w:t>
            </w:r>
          </w:p>
        </w:tc>
      </w:tr>
      <w:tr w:rsidR="00697B7F" w:rsidRPr="00697B7F" w14:paraId="360449E5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5E028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508CB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F184D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97B7F" w:rsidRPr="00697B7F" w14:paraId="35DDB7DA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9CD9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Gram negative strains</w:t>
            </w:r>
          </w:p>
        </w:tc>
        <w:tc>
          <w:tcPr>
            <w:tcW w:w="3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515B1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DC726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97B7F" w:rsidRPr="00697B7F" w14:paraId="4B3757F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F5C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5CA9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-15 +blaOXA-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8DEB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baumannii blaIMP, blaOXA-51 </w:t>
            </w:r>
          </w:p>
        </w:tc>
      </w:tr>
      <w:tr w:rsidR="00697B7F" w:rsidRPr="00697B7F" w14:paraId="7CAE6AAD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B37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DCB2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I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783F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 blaSIM</w:t>
            </w:r>
          </w:p>
        </w:tc>
      </w:tr>
      <w:tr w:rsidR="00697B7F" w:rsidRPr="00697B7F" w14:paraId="1885FF1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F67C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441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23 + blaOXA-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F76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 blaOXA-23, blaOXA-51</w:t>
            </w:r>
          </w:p>
        </w:tc>
      </w:tr>
      <w:tr w:rsidR="00697B7F" w:rsidRPr="00697B7F" w14:paraId="3263F5FB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F8A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baumannii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878A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5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8C7B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 blaOXA-58</w:t>
            </w:r>
          </w:p>
        </w:tc>
      </w:tr>
      <w:tr w:rsidR="00697B7F" w:rsidRPr="00697B7F" w14:paraId="3075C544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060F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F7B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G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D14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A. baumannii blaGES </w:t>
            </w:r>
          </w:p>
        </w:tc>
      </w:tr>
      <w:tr w:rsidR="00697B7F" w:rsidRPr="00697B7F" w14:paraId="0687D396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97F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0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AFB6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58 + blaOXA-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A714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 blaOXA-51, blaOXA-58</w:t>
            </w:r>
          </w:p>
        </w:tc>
      </w:tr>
      <w:tr w:rsidR="00697B7F" w:rsidRPr="00697B7F" w14:paraId="79ED687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D67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2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7D2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24 + blaOXA-5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2169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A. baumannii blaOXA-24, blaOXA-51</w:t>
            </w:r>
          </w:p>
        </w:tc>
      </w:tr>
      <w:tr w:rsidR="00697B7F" w:rsidRPr="00697B7F" w14:paraId="7EF61A19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C88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asburi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078C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NMC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7376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bacteriaceae  blaNMC</w:t>
            </w:r>
          </w:p>
        </w:tc>
      </w:tr>
      <w:tr w:rsidR="00697B7F" w:rsidRPr="00697B7F" w14:paraId="24FB57CA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438A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loac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D429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VIM-1 + blaCTX-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8D5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bacteriaceae blaVIM, blaCTX</w:t>
            </w:r>
          </w:p>
        </w:tc>
      </w:tr>
      <w:tr w:rsidR="00697B7F" w:rsidRPr="00697B7F" w14:paraId="55EF0237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3ACB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85A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CTX-M + blaSHV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644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CTX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</w:p>
        </w:tc>
      </w:tr>
      <w:tr w:rsidR="00697B7F" w:rsidRPr="00697B7F" w14:paraId="6C1074F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D7D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82C9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VIM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6C0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VIM</w:t>
            </w:r>
          </w:p>
        </w:tc>
      </w:tr>
      <w:tr w:rsidR="00697B7F" w:rsidRPr="00697B7F" w14:paraId="028C12DB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5468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BED4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ND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824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NDM</w:t>
            </w:r>
          </w:p>
        </w:tc>
      </w:tr>
      <w:tr w:rsidR="00697B7F" w:rsidRPr="00697B7F" w14:paraId="7AEFB461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BFC4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AFE4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4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AE4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OXA-48</w:t>
            </w:r>
          </w:p>
        </w:tc>
      </w:tr>
      <w:tr w:rsidR="00697B7F" w:rsidRPr="00697B7F" w14:paraId="26D48DA6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DE3B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2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553F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36FCB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SHV</w:t>
            </w:r>
          </w:p>
        </w:tc>
      </w:tr>
      <w:tr w:rsidR="00697B7F" w:rsidRPr="00697B7F" w14:paraId="034E674A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AD70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20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8B49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CTX-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A8EE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. coli blaCTX</w:t>
            </w:r>
          </w:p>
        </w:tc>
      </w:tr>
      <w:tr w:rsidR="00697B7F" w:rsidRPr="00697B7F" w14:paraId="0F1AB494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378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oxytoca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385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-1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673F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Enterobacteriaceae blaIMP</w:t>
            </w:r>
          </w:p>
        </w:tc>
      </w:tr>
      <w:tr w:rsidR="00697B7F" w:rsidRPr="00697B7F" w14:paraId="31F5C501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E44F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ADB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KPC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008F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 blaKPC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, </w:t>
            </w: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HV</w:t>
            </w:r>
          </w:p>
        </w:tc>
      </w:tr>
      <w:tr w:rsidR="00697B7F" w:rsidRPr="00697B7F" w14:paraId="4B8BC841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381EB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BE3F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-4 +  blaSHV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4910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 blaSHV</w:t>
            </w:r>
          </w:p>
        </w:tc>
      </w:tr>
      <w:tr w:rsidR="00697B7F" w:rsidRPr="00697B7F" w14:paraId="6DE0849B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3DE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B988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IMP-8 + blaSHV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2534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 blaIMP, blaSHV</w:t>
            </w:r>
          </w:p>
        </w:tc>
      </w:tr>
      <w:tr w:rsidR="00697B7F" w:rsidRPr="00697B7F" w14:paraId="0973D252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C1DA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pneumoniae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A668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VIM-1 + blaSHV-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B771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 blaVIM, blaSHV</w:t>
            </w:r>
          </w:p>
        </w:tc>
      </w:tr>
      <w:tr w:rsidR="00697B7F" w:rsidRPr="00697B7F" w14:paraId="696CEFC3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530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K. pneumoniae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2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6191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OXA-48 + blaSHV-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A619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K. pneumoniae blaOXA-48, blaSHV</w:t>
            </w:r>
          </w:p>
        </w:tc>
      </w:tr>
      <w:tr w:rsidR="00697B7F" w:rsidRPr="00697B7F" w14:paraId="04C90EEA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EE2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. morganii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2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AE745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71622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M. morganii</w:t>
            </w:r>
          </w:p>
        </w:tc>
      </w:tr>
      <w:tr w:rsidR="00697B7F" w:rsidRPr="00697B7F" w14:paraId="353D0AFE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E473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N. meningitidis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E785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BA7B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N. meningitidis </w:t>
            </w:r>
          </w:p>
        </w:tc>
      </w:tr>
      <w:tr w:rsidR="00697B7F" w:rsidRPr="00697B7F" w14:paraId="73309B8E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B7616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. aeruginosa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EC3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PM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C5CCA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. aeruginosa blaSPM</w:t>
            </w:r>
          </w:p>
        </w:tc>
      </w:tr>
      <w:tr w:rsidR="00697B7F" w:rsidRPr="00697B7F" w14:paraId="33914DAD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C7F30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. mirabilis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1DCC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BC7EB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P. mirabilis</w:t>
            </w:r>
          </w:p>
        </w:tc>
      </w:tr>
      <w:tr w:rsidR="00697B7F" w:rsidRPr="00697B7F" w14:paraId="567B4986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DC56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S. maltophilia 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3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0AC7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6DC1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S. maltophilia </w:t>
            </w:r>
          </w:p>
        </w:tc>
      </w:tr>
      <w:tr w:rsidR="00697B7F" w:rsidRPr="00697B7F" w14:paraId="2F10645F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06D4D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marcescens</w:t>
            </w:r>
            <w:r w:rsidRPr="00697B7F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DF1B9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blaSME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1C5F" w14:textId="77777777" w:rsidR="00697B7F" w:rsidRPr="00697B7F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S. marcescens blaSME</w:t>
            </w:r>
          </w:p>
        </w:tc>
      </w:tr>
      <w:tr w:rsidR="00697B7F" w:rsidRPr="00697B7F" w14:paraId="4416F1E7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74DBB" w14:textId="77777777" w:rsidR="00697B7F" w:rsidRPr="00697B7F" w:rsidRDefault="00697B7F" w:rsidP="00697B7F">
            <w:pPr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97B7F">
              <w:rPr>
                <w:rFonts w:ascii="Calibri" w:eastAsia="Times New Roman" w:hAnsi="Calibri"/>
                <w:b/>
                <w:bCs/>
                <w:color w:val="000000"/>
                <w:sz w:val="20"/>
                <w:szCs w:val="20"/>
                <w:lang w:eastAsia="es-ES"/>
              </w:rPr>
              <w:t>Fungal strain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C1C6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7D4E" w14:textId="77777777" w:rsidR="00697B7F" w:rsidRPr="00697B7F" w:rsidRDefault="00697B7F" w:rsidP="00697B7F">
            <w:pPr>
              <w:rPr>
                <w:rFonts w:eastAsia="Times New Roman"/>
                <w:color w:val="000000"/>
                <w:sz w:val="20"/>
                <w:szCs w:val="20"/>
                <w:lang w:eastAsia="es-ES"/>
              </w:rPr>
            </w:pPr>
          </w:p>
        </w:tc>
      </w:tr>
      <w:tr w:rsidR="00697B7F" w:rsidRPr="00062352" w14:paraId="3659A42A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F938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lastRenderedPageBreak/>
              <w:t>C. albicans</w:t>
            </w: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5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AC11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D008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. albicans</w:t>
            </w:r>
          </w:p>
        </w:tc>
      </w:tr>
      <w:tr w:rsidR="00697B7F" w:rsidRPr="00062352" w14:paraId="7D21693C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BB042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. parapsilosis</w:t>
            </w: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9503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8767" w14:textId="77777777" w:rsidR="00697B7F" w:rsidRPr="00062352" w:rsidRDefault="00697B7F" w:rsidP="00697B7F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Negative</w:t>
            </w:r>
          </w:p>
        </w:tc>
      </w:tr>
      <w:tr w:rsidR="00697B7F" w:rsidRPr="00062352" w14:paraId="272909D5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F1571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C. glabrata </w:t>
            </w: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6403A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E967" w14:textId="77777777" w:rsidR="00697B7F" w:rsidRPr="00062352" w:rsidRDefault="00697B7F" w:rsidP="00697B7F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Negative</w:t>
            </w:r>
          </w:p>
        </w:tc>
      </w:tr>
      <w:tr w:rsidR="00697B7F" w:rsidRPr="00062352" w14:paraId="34630851" w14:textId="77777777" w:rsidTr="00697B7F">
        <w:trPr>
          <w:trHeight w:val="300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FC21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C. krusei</w:t>
            </w: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 xml:space="preserve"> (1)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7054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D278C" w14:textId="77777777" w:rsidR="00697B7F" w:rsidRPr="00062352" w:rsidRDefault="00697B7F" w:rsidP="00697B7F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Negative</w:t>
            </w:r>
          </w:p>
        </w:tc>
      </w:tr>
      <w:tr w:rsidR="00697B7F" w:rsidRPr="00062352" w14:paraId="4C28D445" w14:textId="77777777" w:rsidTr="00697B7F">
        <w:trPr>
          <w:trHeight w:val="320"/>
        </w:trPr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642D8D3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bookmarkStart w:id="0" w:name="_GoBack"/>
            <w:bookmarkEnd w:id="0"/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 xml:space="preserve">C. tropicalis </w:t>
            </w: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(1)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D8508D7" w14:textId="77777777" w:rsidR="00697B7F" w:rsidRPr="00062352" w:rsidRDefault="00697B7F" w:rsidP="00697B7F">
            <w:pPr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i/>
                <w:iCs/>
                <w:color w:val="000000"/>
                <w:sz w:val="20"/>
                <w:szCs w:val="20"/>
                <w:lang w:eastAsia="es-ES"/>
              </w:rPr>
              <w:t>-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3B1196A" w14:textId="77777777" w:rsidR="00697B7F" w:rsidRPr="00062352" w:rsidRDefault="00697B7F" w:rsidP="00697B7F">
            <w:pPr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</w:pPr>
            <w:r w:rsidRPr="00062352">
              <w:rPr>
                <w:rFonts w:ascii="Calibri" w:eastAsia="Times New Roman" w:hAnsi="Calibri"/>
                <w:color w:val="000000"/>
                <w:sz w:val="20"/>
                <w:szCs w:val="20"/>
                <w:lang w:eastAsia="es-ES"/>
              </w:rPr>
              <w:t>Negative</w:t>
            </w:r>
          </w:p>
        </w:tc>
      </w:tr>
    </w:tbl>
    <w:p w14:paraId="023F6E45" w14:textId="77777777" w:rsidR="00697B7F" w:rsidRPr="00D75CA3" w:rsidRDefault="00697B7F" w:rsidP="00D75CA3">
      <w:pPr>
        <w:spacing w:line="480" w:lineRule="auto"/>
        <w:ind w:left="-426"/>
        <w:jc w:val="both"/>
        <w:rPr>
          <w:b/>
          <w:lang w:val="en-US"/>
        </w:rPr>
      </w:pPr>
    </w:p>
    <w:sectPr w:rsidR="00697B7F" w:rsidRPr="00D75CA3" w:rsidSect="00697B7F">
      <w:pgSz w:w="11900" w:h="16840"/>
      <w:pgMar w:top="1417" w:right="1701" w:bottom="1417" w:left="85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E2"/>
    <w:rsid w:val="00001391"/>
    <w:rsid w:val="00053CFF"/>
    <w:rsid w:val="00062352"/>
    <w:rsid w:val="002C5EE2"/>
    <w:rsid w:val="00582F3B"/>
    <w:rsid w:val="00697B7F"/>
    <w:rsid w:val="00707D7C"/>
    <w:rsid w:val="0073624E"/>
    <w:rsid w:val="00894981"/>
    <w:rsid w:val="009346BD"/>
    <w:rsid w:val="00AE3BBC"/>
    <w:rsid w:val="00B349DE"/>
    <w:rsid w:val="00D75CA3"/>
    <w:rsid w:val="00D86D73"/>
    <w:rsid w:val="00E52765"/>
    <w:rsid w:val="00E66385"/>
    <w:rsid w:val="00F71321"/>
    <w:rsid w:val="00FD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7CF3C9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58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88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4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0</Words>
  <Characters>1927</Characters>
  <Application>Microsoft Macintosh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Galiana</dc:creator>
  <cp:keywords/>
  <dc:description/>
  <cp:lastModifiedBy>Antonio Galiana</cp:lastModifiedBy>
  <cp:revision>7</cp:revision>
  <cp:lastPrinted>2016-06-24T07:39:00Z</cp:lastPrinted>
  <dcterms:created xsi:type="dcterms:W3CDTF">2016-06-24T07:39:00Z</dcterms:created>
  <dcterms:modified xsi:type="dcterms:W3CDTF">2017-04-12T12:28:00Z</dcterms:modified>
</cp:coreProperties>
</file>